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3E2EA" w14:textId="5309744C" w:rsidR="00A95CA6" w:rsidRPr="003300E6" w:rsidRDefault="003300E6">
      <w:pPr>
        <w:rPr>
          <w:rFonts w:ascii="Times New Roman" w:hAnsi="Times New Roman" w:cs="Times New Roman"/>
          <w:sz w:val="24"/>
          <w:szCs w:val="24"/>
        </w:rPr>
      </w:pPr>
      <w:r w:rsidRPr="003300E6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5544BE" w:rsidRPr="003300E6">
        <w:rPr>
          <w:rFonts w:ascii="Times New Roman" w:hAnsi="Times New Roman" w:cs="Times New Roman"/>
          <w:sz w:val="24"/>
          <w:szCs w:val="24"/>
        </w:rPr>
        <w:t>SARS-CoV-2</w:t>
      </w:r>
      <w:r w:rsidRPr="003300E6">
        <w:rPr>
          <w:rFonts w:ascii="Times New Roman" w:hAnsi="Times New Roman" w:cs="Times New Roman"/>
          <w:sz w:val="24"/>
          <w:szCs w:val="24"/>
        </w:rPr>
        <w:t xml:space="preserve"> T cell</w:t>
      </w:r>
      <w:r w:rsidR="005544BE" w:rsidRPr="003300E6">
        <w:rPr>
          <w:rFonts w:ascii="Times New Roman" w:hAnsi="Times New Roman" w:cs="Times New Roman"/>
          <w:sz w:val="24"/>
          <w:szCs w:val="24"/>
        </w:rPr>
        <w:t xml:space="preserve"> ELISpot plate map</w:t>
      </w:r>
    </w:p>
    <w:tbl>
      <w:tblPr>
        <w:tblW w:w="5292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286"/>
        <w:gridCol w:w="773"/>
        <w:gridCol w:w="774"/>
        <w:gridCol w:w="774"/>
        <w:gridCol w:w="774"/>
        <w:gridCol w:w="774"/>
        <w:gridCol w:w="829"/>
        <w:gridCol w:w="722"/>
        <w:gridCol w:w="774"/>
        <w:gridCol w:w="774"/>
        <w:gridCol w:w="774"/>
        <w:gridCol w:w="774"/>
        <w:gridCol w:w="751"/>
      </w:tblGrid>
      <w:tr w:rsidR="005544BE" w:rsidRPr="003300E6" w14:paraId="3F1843B5" w14:textId="77777777" w:rsidTr="00732CDD">
        <w:trPr>
          <w:trHeight w:val="11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D7A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0AAC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2AF1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642D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94E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5FB3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21E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6570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570E7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0119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D1E1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8E9C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EF560" w14:textId="77777777" w:rsidR="005544BE" w:rsidRPr="003300E6" w:rsidRDefault="005544BE" w:rsidP="00732C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544BE" w:rsidRPr="003300E6" w14:paraId="6FAE9000" w14:textId="77777777" w:rsidTr="000E0237">
        <w:trPr>
          <w:trHeight w:val="15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CCF" w14:textId="77777777" w:rsidR="005544BE" w:rsidRPr="003300E6" w:rsidRDefault="005544BE" w:rsidP="005544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0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33CF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7864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9F9F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66404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7AB58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FA52A29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7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F1C8B" w14:textId="02ACBEA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6DC6F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3634B" w14:textId="5F75EEA9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50D56" w14:textId="4E87B9BA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D74F6" w14:textId="0E584143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1CB73E" w14:textId="74D5521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</w:tr>
      <w:tr w:rsidR="005544BE" w:rsidRPr="003300E6" w14:paraId="4DD5539B" w14:textId="77777777" w:rsidTr="003300E6">
        <w:trPr>
          <w:trHeight w:val="137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3EF9" w14:textId="3CB4058C" w:rsidR="005544BE" w:rsidRPr="003300E6" w:rsidRDefault="005544BE" w:rsidP="005544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8A62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A6B9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C7E0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867C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03707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A3BFB9C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05102" w14:textId="73FF8BFC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0A28E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8D97B" w14:textId="3A4EB6B1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C30DA" w14:textId="673B270C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B0DFB" w14:textId="3EC19EB5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91460E0" w14:textId="451B0DA2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</w:tr>
      <w:tr w:rsidR="005544BE" w:rsidRPr="003300E6" w14:paraId="67BB2039" w14:textId="77777777" w:rsidTr="00732CDD">
        <w:trPr>
          <w:trHeight w:val="11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402C" w14:textId="77777777" w:rsidR="005544BE" w:rsidRPr="003300E6" w:rsidRDefault="005544BE" w:rsidP="005544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89CF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C263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10EE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E4072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6B38EB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373719A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9FFCF" w14:textId="77795560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75A06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5905D" w14:textId="7E1E8482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0271C" w14:textId="72271694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94985" w14:textId="01279D72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1B63FD2" w14:textId="699BBD10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</w:tr>
      <w:tr w:rsidR="005544BE" w:rsidRPr="003300E6" w14:paraId="67BD597E" w14:textId="77777777" w:rsidTr="00732CDD">
        <w:trPr>
          <w:trHeight w:val="11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8BF" w14:textId="77777777" w:rsidR="005544BE" w:rsidRPr="003300E6" w:rsidRDefault="005544BE" w:rsidP="005544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394B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A4AC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3DB1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75A8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D9D60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D1B42B8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B5454" w14:textId="4E3B8D28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ED8EE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50811" w14:textId="4E59C5F4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33358" w14:textId="152B3FB4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56F2B" w14:textId="2C4C1723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F680F1" w14:textId="204F4D00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</w:tr>
      <w:tr w:rsidR="005544BE" w:rsidRPr="003300E6" w14:paraId="18DE4BD5" w14:textId="77777777" w:rsidTr="00732CDD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1C99" w14:textId="77777777" w:rsidR="005544BE" w:rsidRPr="003300E6" w:rsidRDefault="005544BE" w:rsidP="005544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1404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AFA6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571C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A4EA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17363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E4504B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910FC" w14:textId="5625C0EE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D4ED0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57568" w14:textId="185C681E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5C336" w14:textId="6B7713B8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EE3CE" w14:textId="3E2EBE0F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00632F9" w14:textId="30619F5D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</w:tr>
      <w:tr w:rsidR="005544BE" w:rsidRPr="003300E6" w14:paraId="2D5BD066" w14:textId="77777777" w:rsidTr="00732CDD">
        <w:trPr>
          <w:trHeight w:val="11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E7E6" w14:textId="77777777" w:rsidR="005544BE" w:rsidRPr="003300E6" w:rsidRDefault="005544BE" w:rsidP="005544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01AE7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4DA2D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2A40C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46F0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A3237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0453755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87910" w14:textId="72BF639D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95C10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DB851" w14:textId="6EF3C85B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4C17D" w14:textId="756ACCCC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F8584" w14:textId="4534A0B1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62D20021" w14:textId="1915BD78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</w:tr>
      <w:tr w:rsidR="005544BE" w:rsidRPr="003300E6" w14:paraId="6931FEF8" w14:textId="77777777" w:rsidTr="00732CDD">
        <w:trPr>
          <w:trHeight w:val="11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ADCD" w14:textId="77777777" w:rsidR="005544BE" w:rsidRPr="003300E6" w:rsidRDefault="005544BE" w:rsidP="005544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655A9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0F31C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B5448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D4990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BF972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71D65FA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E0050" w14:textId="24BDE781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EC465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12D89" w14:textId="351ABCB6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CA840" w14:textId="2B0CD30E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F8407" w14:textId="60DDF913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FC8E625" w14:textId="480DF694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</w:tr>
      <w:tr w:rsidR="005544BE" w:rsidRPr="003300E6" w14:paraId="72260D28" w14:textId="77777777" w:rsidTr="005544BE">
        <w:trPr>
          <w:trHeight w:val="249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4EA7" w14:textId="77777777" w:rsidR="005544BE" w:rsidRPr="003300E6" w:rsidRDefault="005544BE" w:rsidP="005544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05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93F59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01BA3" w14:textId="77777777" w:rsidR="005544BE" w:rsidRPr="003300E6" w:rsidRDefault="005544BE" w:rsidP="00554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1220A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D411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B6286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EAF7A0F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A60F3" w14:textId="1CF6BDC1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61968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95710" w14:textId="20BB0115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DE810" w14:textId="57AB1E8E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86C9331" w14:textId="7FB338A6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8578F6D" w14:textId="13EF0ED5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</w:tr>
      <w:tr w:rsidR="005544BE" w:rsidRPr="003300E6" w14:paraId="316F6320" w14:textId="77777777" w:rsidTr="00732CDD">
        <w:trPr>
          <w:trHeight w:val="113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9917" w14:textId="77777777" w:rsidR="005544BE" w:rsidRPr="003300E6" w:rsidRDefault="005544BE" w:rsidP="005544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pct"/>
            <w:gridSpan w:val="6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CE04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391" w:type="pct"/>
            <w:gridSpan w:val="6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2DF1" w14:textId="77777777" w:rsidR="005544BE" w:rsidRPr="003300E6" w:rsidRDefault="005544BE" w:rsidP="005544B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14:paraId="60270165" w14:textId="3E5B656F" w:rsidR="005544BE" w:rsidRPr="003300E6" w:rsidRDefault="005544BE">
      <w:pPr>
        <w:rPr>
          <w:rFonts w:ascii="Times New Roman" w:hAnsi="Times New Roman" w:cs="Times New Roman"/>
          <w:sz w:val="24"/>
          <w:szCs w:val="24"/>
        </w:rPr>
      </w:pPr>
      <w:r w:rsidRPr="003300E6">
        <w:rPr>
          <w:rFonts w:ascii="Times New Roman" w:hAnsi="Times New Roman" w:cs="Times New Roman"/>
          <w:sz w:val="24"/>
          <w:szCs w:val="24"/>
        </w:rPr>
        <w:t>Note</w:t>
      </w:r>
    </w:p>
    <w:p w14:paraId="797D8192" w14:textId="235316B7" w:rsidR="003300E6" w:rsidRPr="003300E6" w:rsidRDefault="003300E6">
      <w:pPr>
        <w:rPr>
          <w:rFonts w:ascii="Times New Roman" w:hAnsi="Times New Roman" w:cs="Times New Roman"/>
          <w:sz w:val="24"/>
          <w:szCs w:val="24"/>
        </w:rPr>
      </w:pPr>
      <w:r w:rsidRPr="003300E6">
        <w:rPr>
          <w:rFonts w:ascii="Times New Roman" w:hAnsi="Times New Roman" w:cs="Times New Roman"/>
          <w:sz w:val="24"/>
          <w:szCs w:val="24"/>
        </w:rPr>
        <w:t>Each row represents a participant sample.</w:t>
      </w:r>
      <w:r>
        <w:rPr>
          <w:rFonts w:ascii="Times New Roman" w:hAnsi="Times New Roman" w:cs="Times New Roman"/>
          <w:sz w:val="24"/>
          <w:szCs w:val="24"/>
        </w:rPr>
        <w:t xml:space="preserve"> While S-1 and S-2 were run in triplicates, the N antigen was run in duplicate.</w:t>
      </w:r>
    </w:p>
    <w:sectPr w:rsidR="003300E6" w:rsidRPr="00330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4BE"/>
    <w:rsid w:val="002116EA"/>
    <w:rsid w:val="003300E6"/>
    <w:rsid w:val="00450D1D"/>
    <w:rsid w:val="005544BE"/>
    <w:rsid w:val="00A9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EFD8C"/>
  <w15:chartTrackingRefBased/>
  <w15:docId w15:val="{0A47F1F4-84F5-4454-840A-9ACAC9860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4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7</Words>
  <Characters>544</Characters>
  <Application>Microsoft Office Word</Application>
  <DocSecurity>0</DocSecurity>
  <Lines>140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ONSUS ugwu</dc:creator>
  <cp:keywords/>
  <dc:description/>
  <cp:lastModifiedBy>ALPHONSUS ugwu</cp:lastModifiedBy>
  <cp:revision>2</cp:revision>
  <dcterms:created xsi:type="dcterms:W3CDTF">2024-01-14T19:17:00Z</dcterms:created>
  <dcterms:modified xsi:type="dcterms:W3CDTF">2024-01-14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280920-8a2a-497c-8bad-88cfefa5c3d9</vt:lpwstr>
  </property>
</Properties>
</file>